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3286A0" w14:textId="77777777" w:rsidR="00D343B1" w:rsidRPr="00D05824" w:rsidRDefault="00D343B1" w:rsidP="00D343B1">
      <w:pPr>
        <w:shd w:val="clear" w:color="auto" w:fill="FFFFFF"/>
        <w:jc w:val="both"/>
        <w:rPr>
          <w:color w:val="1D1C1D"/>
          <w:sz w:val="32"/>
          <w:szCs w:val="32"/>
        </w:rPr>
      </w:pPr>
      <w:proofErr w:type="spellStart"/>
      <w:r w:rsidRPr="00D05824">
        <w:rPr>
          <w:b/>
          <w:color w:val="1D1C1D"/>
        </w:rPr>
        <w:t>Table</w:t>
      </w:r>
      <w:proofErr w:type="spellEnd"/>
      <w:r w:rsidRPr="00D05824">
        <w:rPr>
          <w:b/>
          <w:color w:val="1D1C1D"/>
        </w:rPr>
        <w:t xml:space="preserve"> 2: R</w:t>
      </w:r>
      <w:r w:rsidRPr="00D05824">
        <w:rPr>
          <w:b/>
          <w:color w:val="1D1C1D"/>
          <w:vertAlign w:val="superscript"/>
        </w:rPr>
        <w:t>2</w:t>
      </w:r>
      <w:r w:rsidRPr="00D05824">
        <w:rPr>
          <w:b/>
          <w:color w:val="1D1C1D"/>
        </w:rPr>
        <w:t xml:space="preserve"> </w:t>
      </w:r>
      <w:proofErr w:type="spellStart"/>
      <w:r w:rsidRPr="00D05824">
        <w:rPr>
          <w:b/>
          <w:color w:val="1D1C1D"/>
        </w:rPr>
        <w:t>values</w:t>
      </w:r>
      <w:proofErr w:type="spellEnd"/>
      <w:r w:rsidRPr="00D05824">
        <w:rPr>
          <w:b/>
          <w:color w:val="1D1C1D"/>
        </w:rPr>
        <w:t xml:space="preserve"> (</w:t>
      </w:r>
      <w:proofErr w:type="spellStart"/>
      <w:r w:rsidRPr="00D05824">
        <w:rPr>
          <w:b/>
          <w:color w:val="1D1C1D"/>
        </w:rPr>
        <w:t>proportion</w:t>
      </w:r>
      <w:proofErr w:type="spellEnd"/>
      <w:r w:rsidRPr="00D05824">
        <w:rPr>
          <w:b/>
          <w:color w:val="1D1C1D"/>
        </w:rPr>
        <w:t xml:space="preserve"> of </w:t>
      </w:r>
      <w:proofErr w:type="spellStart"/>
      <w:r w:rsidRPr="00D05824">
        <w:rPr>
          <w:b/>
          <w:color w:val="1D1C1D"/>
        </w:rPr>
        <w:t>variance</w:t>
      </w:r>
      <w:proofErr w:type="spellEnd"/>
      <w:r w:rsidRPr="00D05824">
        <w:rPr>
          <w:b/>
          <w:color w:val="1D1C1D"/>
        </w:rPr>
        <w:t xml:space="preserve"> </w:t>
      </w:r>
      <w:proofErr w:type="spellStart"/>
      <w:r w:rsidRPr="00D05824">
        <w:rPr>
          <w:b/>
          <w:color w:val="1D1C1D"/>
        </w:rPr>
        <w:t>explained</w:t>
      </w:r>
      <w:proofErr w:type="spellEnd"/>
      <w:r w:rsidRPr="00D05824">
        <w:rPr>
          <w:b/>
          <w:color w:val="1D1C1D"/>
        </w:rPr>
        <w:t xml:space="preserve">), </w:t>
      </w:r>
      <w:proofErr w:type="spellStart"/>
      <w:r w:rsidRPr="00D05824">
        <w:rPr>
          <w:b/>
          <w:color w:val="1D1C1D"/>
        </w:rPr>
        <w:t>calculated</w:t>
      </w:r>
      <w:proofErr w:type="spellEnd"/>
      <w:r w:rsidRPr="00D05824">
        <w:rPr>
          <w:b/>
          <w:color w:val="1D1C1D"/>
        </w:rPr>
        <w:t xml:space="preserve"> as </w:t>
      </w:r>
      <w:proofErr w:type="spellStart"/>
      <w:r w:rsidRPr="00D05824">
        <w:rPr>
          <w:b/>
          <w:color w:val="1D1C1D"/>
        </w:rPr>
        <w:t>described</w:t>
      </w:r>
      <w:proofErr w:type="spellEnd"/>
      <w:r w:rsidRPr="00D05824">
        <w:rPr>
          <w:b/>
          <w:color w:val="1D1C1D"/>
        </w:rPr>
        <w:t xml:space="preserve"> in </w:t>
      </w:r>
      <w:proofErr w:type="spellStart"/>
      <w:r w:rsidRPr="00D05824">
        <w:rPr>
          <w:b/>
          <w:color w:val="1D1C1D"/>
        </w:rPr>
        <w:t>Methods</w:t>
      </w:r>
      <w:proofErr w:type="spellEnd"/>
      <w:r w:rsidRPr="00D05824">
        <w:rPr>
          <w:b/>
          <w:color w:val="1D1C1D"/>
        </w:rPr>
        <w:t xml:space="preserve"> </w:t>
      </w:r>
      <w:proofErr w:type="spellStart"/>
      <w:r w:rsidRPr="00D05824">
        <w:rPr>
          <w:b/>
          <w:color w:val="1D1C1D"/>
        </w:rPr>
        <w:t>section</w:t>
      </w:r>
      <w:proofErr w:type="spellEnd"/>
      <w:r w:rsidRPr="00D05824">
        <w:rPr>
          <w:b/>
          <w:color w:val="1D1C1D"/>
        </w:rPr>
        <w:t>.</w:t>
      </w:r>
    </w:p>
    <w:p w14:paraId="245DE26B" w14:textId="77777777" w:rsidR="002143D7" w:rsidRDefault="002143D7">
      <w:bookmarkStart w:id="0" w:name="_GoBack"/>
      <w:bookmarkEnd w:id="0"/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875"/>
        <w:gridCol w:w="1816"/>
        <w:gridCol w:w="1896"/>
        <w:gridCol w:w="1896"/>
        <w:gridCol w:w="1533"/>
      </w:tblGrid>
      <w:tr w:rsidR="00386A46" w:rsidRPr="00386A46" w14:paraId="02D3FC43" w14:textId="2EFAA3DF" w:rsidTr="00EA3F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75" w:type="dxa"/>
            <w:tcBorders>
              <w:bottom w:val="single" w:sz="4" w:space="0" w:color="auto"/>
              <w:right w:val="single" w:sz="4" w:space="0" w:color="auto"/>
            </w:tcBorders>
          </w:tcPr>
          <w:p w14:paraId="0FFF5CD6" w14:textId="49233744" w:rsidR="00897544" w:rsidRPr="00386A46" w:rsidRDefault="00897544" w:rsidP="00386A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86A46">
              <w:rPr>
                <w:rFonts w:ascii="Arial" w:hAnsi="Arial" w:cs="Arial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1816" w:type="dxa"/>
            <w:tcBorders>
              <w:left w:val="single" w:sz="4" w:space="0" w:color="auto"/>
              <w:bottom w:val="single" w:sz="4" w:space="0" w:color="auto"/>
            </w:tcBorders>
          </w:tcPr>
          <w:p w14:paraId="52993B08" w14:textId="46DB9C75" w:rsidR="00897544" w:rsidRPr="00386A46" w:rsidRDefault="00897544" w:rsidP="00386A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86A46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Pr="00386A46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 w:rsidRPr="00386A4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marginal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5B7A9213" w14:textId="1D68FC9C" w:rsidR="00897544" w:rsidRPr="00386A46" w:rsidRDefault="00897544" w:rsidP="00386A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86A46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Pr="00386A46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 w:rsidRPr="00386A4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conditional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0842B986" w14:textId="749B4285" w:rsidR="00897544" w:rsidRPr="00386A46" w:rsidRDefault="00897544" w:rsidP="00386A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86A46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Pr="00386A46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 w:rsidRPr="00386A4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marginal + conditional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606D7D93" w14:textId="2320FF34" w:rsidR="00897544" w:rsidRPr="00386A46" w:rsidRDefault="00897544" w:rsidP="00386A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86A46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Pr="00386A46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 w:rsidRPr="00386A4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residual</w:t>
            </w:r>
          </w:p>
        </w:tc>
      </w:tr>
      <w:tr w:rsidR="00386A46" w:rsidRPr="00386A46" w14:paraId="54074B90" w14:textId="599C2B85" w:rsidTr="00EA3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58A6D8C" w14:textId="1CC44E0D" w:rsidR="00897544" w:rsidRPr="00386A46" w:rsidRDefault="00EA3FA8" w:rsidP="00EA3FA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ndrite length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A9974E4" w14:textId="5B8933BD" w:rsidR="00897544" w:rsidRPr="00386A46" w:rsidRDefault="00EA3FA8" w:rsidP="00EA3FA8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3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center"/>
          </w:tcPr>
          <w:p w14:paraId="1C263149" w14:textId="70B80734" w:rsidR="00897544" w:rsidRPr="00386A46" w:rsidRDefault="00EA3FA8" w:rsidP="00EA3FA8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7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center"/>
          </w:tcPr>
          <w:p w14:paraId="003D8AED" w14:textId="1A7D75AE" w:rsidR="00897544" w:rsidRPr="00EA3FA8" w:rsidRDefault="00EA3FA8" w:rsidP="00EA3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117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573E7B3C" w14:textId="496C7B05" w:rsidR="00897544" w:rsidRPr="00386A46" w:rsidRDefault="00EA3FA8" w:rsidP="00EA3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83</w:t>
            </w:r>
          </w:p>
        </w:tc>
      </w:tr>
      <w:tr w:rsidR="00EA3FA8" w:rsidRPr="00386A46" w14:paraId="3FE045CE" w14:textId="77777777" w:rsidTr="00EA3F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tcBorders>
              <w:right w:val="single" w:sz="4" w:space="0" w:color="auto"/>
            </w:tcBorders>
            <w:vAlign w:val="center"/>
          </w:tcPr>
          <w:p w14:paraId="40D9A8A6" w14:textId="1A878CAE" w:rsidR="00EA3FA8" w:rsidRPr="00386A46" w:rsidRDefault="00EA3FA8" w:rsidP="00EA3FA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Synapse density</w:t>
            </w:r>
          </w:p>
        </w:tc>
        <w:tc>
          <w:tcPr>
            <w:tcW w:w="1816" w:type="dxa"/>
            <w:tcBorders>
              <w:left w:val="single" w:sz="4" w:space="0" w:color="auto"/>
            </w:tcBorders>
            <w:vAlign w:val="center"/>
          </w:tcPr>
          <w:p w14:paraId="7927AD9C" w14:textId="503B9649" w:rsidR="00EA3FA8" w:rsidRPr="00386A46" w:rsidRDefault="00EA3FA8" w:rsidP="00EA3FA8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0.038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896" w:type="dxa"/>
            <w:vAlign w:val="center"/>
          </w:tcPr>
          <w:p w14:paraId="023C3A8D" w14:textId="0C91DA82" w:rsidR="00EA3FA8" w:rsidRPr="00386A46" w:rsidRDefault="00EA3FA8" w:rsidP="00EA3FA8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0.27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96" w:type="dxa"/>
            <w:vAlign w:val="center"/>
          </w:tcPr>
          <w:p w14:paraId="5B9EF6E2" w14:textId="07DA44EC" w:rsidR="00EA3FA8" w:rsidRPr="00897544" w:rsidRDefault="00EA3FA8" w:rsidP="00EA3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897544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</w:t>
            </w:r>
            <w:r w:rsidRPr="00386A46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.</w:t>
            </w:r>
            <w:r w:rsidRPr="00897544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27</w:t>
            </w: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1533" w:type="dxa"/>
            <w:vAlign w:val="center"/>
          </w:tcPr>
          <w:p w14:paraId="7C7216C4" w14:textId="262A8CE9" w:rsidR="00EA3FA8" w:rsidRPr="00386A46" w:rsidRDefault="00EA3FA8" w:rsidP="00EA3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6A46">
              <w:rPr>
                <w:rFonts w:ascii="Arial" w:hAnsi="Arial" w:cs="Arial"/>
                <w:color w:val="000000"/>
                <w:sz w:val="18"/>
                <w:szCs w:val="18"/>
              </w:rPr>
              <w:t>0.726</w:t>
            </w:r>
          </w:p>
        </w:tc>
      </w:tr>
      <w:tr w:rsidR="00EA3FA8" w:rsidRPr="00386A46" w14:paraId="59651D85" w14:textId="130A988C" w:rsidTr="00EA3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tcBorders>
              <w:right w:val="single" w:sz="4" w:space="0" w:color="auto"/>
            </w:tcBorders>
            <w:vAlign w:val="center"/>
          </w:tcPr>
          <w:p w14:paraId="36EAA643" w14:textId="1E727DA2" w:rsidR="00EA3FA8" w:rsidRPr="00386A46" w:rsidRDefault="00EA3FA8" w:rsidP="00EA3FA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Synapse intensity</w:t>
            </w:r>
          </w:p>
        </w:tc>
        <w:tc>
          <w:tcPr>
            <w:tcW w:w="1816" w:type="dxa"/>
            <w:tcBorders>
              <w:left w:val="single" w:sz="4" w:space="0" w:color="auto"/>
            </w:tcBorders>
            <w:vAlign w:val="center"/>
          </w:tcPr>
          <w:p w14:paraId="62F91D1F" w14:textId="758F30A6" w:rsidR="00EA3FA8" w:rsidRPr="00386A46" w:rsidRDefault="00EA3FA8" w:rsidP="00EA3FA8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0.12</w:t>
            </w:r>
            <w:r w:rsidR="00D441F0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896" w:type="dxa"/>
            <w:vAlign w:val="center"/>
          </w:tcPr>
          <w:p w14:paraId="09DF24BA" w14:textId="7C55BCDF" w:rsidR="00EA3FA8" w:rsidRPr="00386A46" w:rsidRDefault="00EA3FA8" w:rsidP="00EA3FA8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0.32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896" w:type="dxa"/>
            <w:vAlign w:val="center"/>
          </w:tcPr>
          <w:p w14:paraId="5090ADB7" w14:textId="281A8080" w:rsidR="00EA3FA8" w:rsidRPr="00EA3FA8" w:rsidRDefault="00EA3FA8" w:rsidP="00EA3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897544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</w:t>
            </w:r>
            <w:r w:rsidRPr="00386A46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.</w:t>
            </w:r>
            <w:r w:rsidRPr="00897544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32</w:t>
            </w: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1533" w:type="dxa"/>
            <w:vAlign w:val="center"/>
          </w:tcPr>
          <w:p w14:paraId="188AEDFB" w14:textId="4AC5ED39" w:rsidR="00EA3FA8" w:rsidRPr="00EA3FA8" w:rsidRDefault="00EA3FA8" w:rsidP="00EA3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6A46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EA3FA8" w:rsidRPr="00386A46" w14:paraId="351FE63D" w14:textId="24D875BA" w:rsidTr="00EA3F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tcBorders>
              <w:right w:val="single" w:sz="4" w:space="0" w:color="auto"/>
            </w:tcBorders>
            <w:vAlign w:val="center"/>
          </w:tcPr>
          <w:p w14:paraId="172A6191" w14:textId="3FC7F8C5" w:rsidR="00EA3FA8" w:rsidRPr="00386A46" w:rsidRDefault="00EA3FA8" w:rsidP="00EA3FA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Soma area</w:t>
            </w:r>
          </w:p>
        </w:tc>
        <w:tc>
          <w:tcPr>
            <w:tcW w:w="1816" w:type="dxa"/>
            <w:tcBorders>
              <w:left w:val="single" w:sz="4" w:space="0" w:color="auto"/>
            </w:tcBorders>
            <w:vAlign w:val="center"/>
          </w:tcPr>
          <w:p w14:paraId="4FEDC0E1" w14:textId="1901570C" w:rsidR="00EA3FA8" w:rsidRPr="00386A46" w:rsidRDefault="00EA3FA8" w:rsidP="00EA3FA8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0.041</w:t>
            </w:r>
          </w:p>
        </w:tc>
        <w:tc>
          <w:tcPr>
            <w:tcW w:w="1896" w:type="dxa"/>
            <w:vAlign w:val="center"/>
          </w:tcPr>
          <w:p w14:paraId="6F0D6355" w14:textId="0393976D" w:rsidR="00EA3FA8" w:rsidRPr="00386A46" w:rsidRDefault="00EA3FA8" w:rsidP="00EA3FA8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0.04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896" w:type="dxa"/>
            <w:vAlign w:val="center"/>
          </w:tcPr>
          <w:p w14:paraId="6FA8ADC9" w14:textId="114A41F9" w:rsidR="00EA3FA8" w:rsidRPr="00EA3FA8" w:rsidRDefault="00EA3FA8" w:rsidP="00EA3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897544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</w:t>
            </w:r>
            <w:r w:rsidRPr="00386A46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.</w:t>
            </w:r>
            <w:r w:rsidRPr="00897544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4</w:t>
            </w: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1533" w:type="dxa"/>
            <w:vAlign w:val="center"/>
          </w:tcPr>
          <w:p w14:paraId="1F29153F" w14:textId="6BC79366" w:rsidR="00EA3FA8" w:rsidRPr="00EA3FA8" w:rsidRDefault="00EA3FA8" w:rsidP="00EA3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6A46">
              <w:rPr>
                <w:rFonts w:ascii="Arial" w:hAnsi="Arial" w:cs="Arial"/>
                <w:color w:val="000000"/>
                <w:sz w:val="18"/>
                <w:szCs w:val="18"/>
              </w:rPr>
              <w:t>0.952</w:t>
            </w:r>
          </w:p>
        </w:tc>
      </w:tr>
      <w:tr w:rsidR="00EA3FA8" w:rsidRPr="00386A46" w14:paraId="3BD2AAF1" w14:textId="77777777" w:rsidTr="00EA3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tcBorders>
              <w:right w:val="single" w:sz="4" w:space="0" w:color="auto"/>
            </w:tcBorders>
            <w:vAlign w:val="center"/>
          </w:tcPr>
          <w:p w14:paraId="05682888" w14:textId="1C46BC2A" w:rsidR="00EA3FA8" w:rsidRPr="00386A46" w:rsidRDefault="00EA3FA8" w:rsidP="00EA3FA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Resting membrane potential</w:t>
            </w:r>
          </w:p>
        </w:tc>
        <w:tc>
          <w:tcPr>
            <w:tcW w:w="1816" w:type="dxa"/>
            <w:tcBorders>
              <w:left w:val="single" w:sz="4" w:space="0" w:color="auto"/>
            </w:tcBorders>
            <w:vAlign w:val="center"/>
          </w:tcPr>
          <w:p w14:paraId="07E7A354" w14:textId="637529BE" w:rsidR="00EA3FA8" w:rsidRPr="00EA3FA8" w:rsidRDefault="00EA3FA8" w:rsidP="00EA3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86A46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35</w:t>
            </w:r>
          </w:p>
        </w:tc>
        <w:tc>
          <w:tcPr>
            <w:tcW w:w="1896" w:type="dxa"/>
            <w:vAlign w:val="center"/>
          </w:tcPr>
          <w:p w14:paraId="5C7190A6" w14:textId="49E6EE1A" w:rsidR="00EA3FA8" w:rsidRPr="00EA3FA8" w:rsidRDefault="00EA3FA8" w:rsidP="00EA3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86A46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</w:t>
            </w: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1896" w:type="dxa"/>
            <w:vAlign w:val="center"/>
          </w:tcPr>
          <w:p w14:paraId="0BC726EB" w14:textId="1A97A47E" w:rsidR="00EA3FA8" w:rsidRPr="00386A46" w:rsidRDefault="00EA3FA8" w:rsidP="00EA3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86A46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.054</w:t>
            </w: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1533" w:type="dxa"/>
            <w:vAlign w:val="center"/>
          </w:tcPr>
          <w:p w14:paraId="722CCD73" w14:textId="1283F7D6" w:rsidR="00EA3FA8" w:rsidRPr="00386A46" w:rsidRDefault="00EA3FA8" w:rsidP="00EA3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6A46">
              <w:rPr>
                <w:rFonts w:ascii="Arial" w:hAnsi="Arial" w:cs="Arial"/>
                <w:color w:val="000000"/>
                <w:sz w:val="18"/>
                <w:szCs w:val="18"/>
              </w:rPr>
              <w:t>0.945</w:t>
            </w:r>
          </w:p>
        </w:tc>
      </w:tr>
      <w:tr w:rsidR="00EA3FA8" w:rsidRPr="00386A46" w14:paraId="03EE904C" w14:textId="544D0314" w:rsidTr="00EA3F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tcBorders>
              <w:right w:val="single" w:sz="4" w:space="0" w:color="auto"/>
            </w:tcBorders>
            <w:vAlign w:val="center"/>
          </w:tcPr>
          <w:p w14:paraId="1C2FB3A7" w14:textId="52D018FC" w:rsidR="00EA3FA8" w:rsidRPr="00386A46" w:rsidRDefault="00EA3FA8" w:rsidP="00EA3FA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mEPSC frequency</w:t>
            </w:r>
          </w:p>
        </w:tc>
        <w:tc>
          <w:tcPr>
            <w:tcW w:w="1816" w:type="dxa"/>
            <w:tcBorders>
              <w:left w:val="single" w:sz="4" w:space="0" w:color="auto"/>
            </w:tcBorders>
            <w:vAlign w:val="center"/>
          </w:tcPr>
          <w:p w14:paraId="6D0BC3B0" w14:textId="20CF5BAE" w:rsidR="00EA3FA8" w:rsidRPr="00386A46" w:rsidRDefault="00EA3FA8" w:rsidP="00EA3FA8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1896" w:type="dxa"/>
            <w:vAlign w:val="center"/>
          </w:tcPr>
          <w:p w14:paraId="775F35B7" w14:textId="1D64A1B7" w:rsidR="00EA3FA8" w:rsidRPr="00386A46" w:rsidRDefault="00EA3FA8" w:rsidP="00EA3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1896" w:type="dxa"/>
            <w:vAlign w:val="center"/>
          </w:tcPr>
          <w:p w14:paraId="3A9B3455" w14:textId="2E01B6EE" w:rsidR="00EA3FA8" w:rsidRPr="00386A46" w:rsidRDefault="00EA3FA8" w:rsidP="00EA3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897544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</w:t>
            </w:r>
            <w:r w:rsidRPr="00386A46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.</w:t>
            </w:r>
            <w:r w:rsidRPr="00897544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1</w:t>
            </w: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3</w:t>
            </w:r>
          </w:p>
          <w:p w14:paraId="1A9C9436" w14:textId="77777777" w:rsidR="00EA3FA8" w:rsidRPr="00386A46" w:rsidRDefault="00EA3FA8" w:rsidP="00EA3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3" w:type="dxa"/>
            <w:vAlign w:val="center"/>
          </w:tcPr>
          <w:p w14:paraId="297BF666" w14:textId="02EE7ED2" w:rsidR="00EA3FA8" w:rsidRPr="00386A46" w:rsidRDefault="00EA3FA8" w:rsidP="00EA3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6A46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EA3FA8" w:rsidRPr="00386A46" w14:paraId="53F4B19A" w14:textId="77777777" w:rsidTr="00EA3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tcBorders>
              <w:right w:val="single" w:sz="4" w:space="0" w:color="auto"/>
            </w:tcBorders>
            <w:vAlign w:val="center"/>
          </w:tcPr>
          <w:p w14:paraId="6FDB5337" w14:textId="75700BF8" w:rsidR="00EA3FA8" w:rsidRPr="00386A46" w:rsidRDefault="00EA3FA8" w:rsidP="00EA3FA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mEPSC amplitude</w:t>
            </w:r>
          </w:p>
        </w:tc>
        <w:tc>
          <w:tcPr>
            <w:tcW w:w="1816" w:type="dxa"/>
            <w:tcBorders>
              <w:left w:val="single" w:sz="4" w:space="0" w:color="auto"/>
            </w:tcBorders>
            <w:vAlign w:val="center"/>
          </w:tcPr>
          <w:p w14:paraId="4C146748" w14:textId="4DFCED24" w:rsidR="00EA3FA8" w:rsidRPr="00386A46" w:rsidRDefault="00EA3FA8" w:rsidP="00EA3FA8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0.037</w:t>
            </w:r>
          </w:p>
        </w:tc>
        <w:tc>
          <w:tcPr>
            <w:tcW w:w="1896" w:type="dxa"/>
            <w:vAlign w:val="center"/>
          </w:tcPr>
          <w:p w14:paraId="45CB0A33" w14:textId="1EFE508B" w:rsidR="00EA3FA8" w:rsidRPr="00386A46" w:rsidRDefault="00EA3FA8" w:rsidP="00EA3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0.037</w:t>
            </w:r>
          </w:p>
        </w:tc>
        <w:tc>
          <w:tcPr>
            <w:tcW w:w="1896" w:type="dxa"/>
            <w:vAlign w:val="center"/>
          </w:tcPr>
          <w:p w14:paraId="19532697" w14:textId="574EEBF6" w:rsidR="00EA3FA8" w:rsidRPr="00EA3FA8" w:rsidRDefault="00EA3FA8" w:rsidP="00EA3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897544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</w:t>
            </w:r>
            <w:r w:rsidRPr="00386A46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.</w:t>
            </w:r>
            <w:r w:rsidRPr="00897544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3</w:t>
            </w: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1533" w:type="dxa"/>
            <w:vAlign w:val="center"/>
          </w:tcPr>
          <w:p w14:paraId="25FC1D17" w14:textId="218DEFE9" w:rsidR="00EA3FA8" w:rsidRPr="00386A46" w:rsidRDefault="00EA3FA8" w:rsidP="00EA3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6A46">
              <w:rPr>
                <w:rFonts w:ascii="Arial" w:hAnsi="Arial" w:cs="Arial"/>
                <w:color w:val="000000"/>
                <w:sz w:val="18"/>
                <w:szCs w:val="18"/>
              </w:rPr>
              <w:t>0.962</w:t>
            </w:r>
          </w:p>
        </w:tc>
      </w:tr>
      <w:tr w:rsidR="00EA3FA8" w:rsidRPr="00386A46" w14:paraId="3142B091" w14:textId="77777777" w:rsidTr="00EA3F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tcBorders>
              <w:right w:val="single" w:sz="4" w:space="0" w:color="auto"/>
            </w:tcBorders>
            <w:vAlign w:val="center"/>
          </w:tcPr>
          <w:p w14:paraId="2F62E6B2" w14:textId="0F7EA417" w:rsidR="00EA3FA8" w:rsidRPr="00386A46" w:rsidRDefault="00EA3FA8" w:rsidP="00EA3FA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EPSC amplitude</w:t>
            </w:r>
          </w:p>
        </w:tc>
        <w:tc>
          <w:tcPr>
            <w:tcW w:w="1816" w:type="dxa"/>
            <w:tcBorders>
              <w:left w:val="single" w:sz="4" w:space="0" w:color="auto"/>
            </w:tcBorders>
            <w:vAlign w:val="center"/>
          </w:tcPr>
          <w:p w14:paraId="003901B3" w14:textId="6D82BBD6" w:rsidR="00EA3FA8" w:rsidRPr="00386A46" w:rsidRDefault="00EA3FA8" w:rsidP="00EA3FA8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0.06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896" w:type="dxa"/>
            <w:vAlign w:val="center"/>
          </w:tcPr>
          <w:p w14:paraId="2602EAFF" w14:textId="6A0A0F6A" w:rsidR="00EA3FA8" w:rsidRPr="00386A46" w:rsidRDefault="00EA3FA8" w:rsidP="00EA3FA8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0.23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96" w:type="dxa"/>
            <w:vAlign w:val="center"/>
          </w:tcPr>
          <w:p w14:paraId="58FE109A" w14:textId="035EF9F2" w:rsidR="00EA3FA8" w:rsidRPr="00EA3FA8" w:rsidRDefault="00EA3FA8" w:rsidP="00EA3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897544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</w:t>
            </w:r>
            <w:r w:rsidRPr="00386A46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.</w:t>
            </w:r>
            <w:r w:rsidRPr="00897544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23</w:t>
            </w: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533" w:type="dxa"/>
            <w:vAlign w:val="center"/>
          </w:tcPr>
          <w:p w14:paraId="25CFD59D" w14:textId="64D38479" w:rsidR="00EA3FA8" w:rsidRPr="00386A46" w:rsidRDefault="00EA3FA8" w:rsidP="00EA3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6A46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EA3FA8" w:rsidRPr="00386A46" w14:paraId="35142B25" w14:textId="77777777" w:rsidTr="00EA3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tcBorders>
              <w:right w:val="single" w:sz="4" w:space="0" w:color="auto"/>
            </w:tcBorders>
            <w:vAlign w:val="center"/>
          </w:tcPr>
          <w:p w14:paraId="0F52E570" w14:textId="2855AD22" w:rsidR="00EA3FA8" w:rsidRPr="00386A46" w:rsidRDefault="00EA3FA8" w:rsidP="00EA3FA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EPSC charge</w:t>
            </w:r>
          </w:p>
        </w:tc>
        <w:tc>
          <w:tcPr>
            <w:tcW w:w="1816" w:type="dxa"/>
            <w:tcBorders>
              <w:left w:val="single" w:sz="4" w:space="0" w:color="auto"/>
            </w:tcBorders>
            <w:vAlign w:val="center"/>
          </w:tcPr>
          <w:p w14:paraId="7A38B3E7" w14:textId="0C928A50" w:rsidR="00EA3FA8" w:rsidRPr="00386A46" w:rsidRDefault="00EA3FA8" w:rsidP="00EA3FA8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96" w:type="dxa"/>
            <w:vAlign w:val="center"/>
          </w:tcPr>
          <w:p w14:paraId="6C5AAA4A" w14:textId="0936C12E" w:rsidR="00EA3FA8" w:rsidRPr="00386A46" w:rsidRDefault="00EA3FA8" w:rsidP="00EA3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0.32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896" w:type="dxa"/>
            <w:vAlign w:val="center"/>
          </w:tcPr>
          <w:p w14:paraId="6D43BF02" w14:textId="4C09FD96" w:rsidR="00EA3FA8" w:rsidRPr="00EA3FA8" w:rsidRDefault="00EA3FA8" w:rsidP="00EA3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897544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</w:t>
            </w:r>
            <w:r w:rsidRPr="00386A46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.</w:t>
            </w:r>
            <w:r w:rsidRPr="00897544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32</w:t>
            </w: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1533" w:type="dxa"/>
            <w:vAlign w:val="center"/>
          </w:tcPr>
          <w:p w14:paraId="5B039FBE" w14:textId="650EB669" w:rsidR="00EA3FA8" w:rsidRPr="00386A46" w:rsidRDefault="00EA3FA8" w:rsidP="00EA3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6A46">
              <w:rPr>
                <w:rFonts w:ascii="Arial" w:hAnsi="Arial" w:cs="Arial"/>
                <w:color w:val="000000"/>
                <w:sz w:val="18"/>
                <w:szCs w:val="18"/>
              </w:rPr>
              <w:t>0.672</w:t>
            </w:r>
          </w:p>
        </w:tc>
      </w:tr>
      <w:tr w:rsidR="00EA3FA8" w:rsidRPr="00386A46" w14:paraId="03299883" w14:textId="77777777" w:rsidTr="00EA3F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tcBorders>
              <w:right w:val="single" w:sz="4" w:space="0" w:color="auto"/>
            </w:tcBorders>
            <w:vAlign w:val="center"/>
          </w:tcPr>
          <w:p w14:paraId="4FE53A3F" w14:textId="2B3153BD" w:rsidR="00EA3FA8" w:rsidRPr="00386A46" w:rsidRDefault="00EA3FA8" w:rsidP="00EA3FA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Paired-pulse ratio</w:t>
            </w:r>
          </w:p>
        </w:tc>
        <w:tc>
          <w:tcPr>
            <w:tcW w:w="1816" w:type="dxa"/>
            <w:tcBorders>
              <w:left w:val="single" w:sz="4" w:space="0" w:color="auto"/>
            </w:tcBorders>
            <w:vAlign w:val="center"/>
          </w:tcPr>
          <w:p w14:paraId="27F8681E" w14:textId="2A3E500C" w:rsidR="00EA3FA8" w:rsidRPr="00386A46" w:rsidRDefault="00EA3FA8" w:rsidP="00EA3FA8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0.05</w:t>
            </w:r>
            <w:r w:rsidR="00D441F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96" w:type="dxa"/>
            <w:vAlign w:val="center"/>
          </w:tcPr>
          <w:p w14:paraId="7FBF0995" w14:textId="15AC475B" w:rsidR="00EA3FA8" w:rsidRPr="00386A46" w:rsidRDefault="00EA3FA8" w:rsidP="00EA3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0.159</w:t>
            </w:r>
          </w:p>
        </w:tc>
        <w:tc>
          <w:tcPr>
            <w:tcW w:w="1896" w:type="dxa"/>
            <w:vAlign w:val="center"/>
          </w:tcPr>
          <w:p w14:paraId="5EDF8C4B" w14:textId="3652310B" w:rsidR="00EA3FA8" w:rsidRPr="00EA3FA8" w:rsidRDefault="00EA3FA8" w:rsidP="00EA3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897544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</w:t>
            </w:r>
            <w:r w:rsidRPr="00386A46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.</w:t>
            </w:r>
            <w:r w:rsidRPr="00897544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59</w:t>
            </w:r>
          </w:p>
        </w:tc>
        <w:tc>
          <w:tcPr>
            <w:tcW w:w="1533" w:type="dxa"/>
            <w:vAlign w:val="center"/>
          </w:tcPr>
          <w:p w14:paraId="4115FA21" w14:textId="403FA7A2" w:rsidR="00EA3FA8" w:rsidRPr="00386A46" w:rsidRDefault="00EA3FA8" w:rsidP="00EA3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6A46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EA3FA8" w:rsidRPr="00386A46" w14:paraId="620E4D0B" w14:textId="77777777" w:rsidTr="00EA3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tcBorders>
              <w:right w:val="single" w:sz="4" w:space="0" w:color="auto"/>
            </w:tcBorders>
            <w:vAlign w:val="center"/>
          </w:tcPr>
          <w:p w14:paraId="512F4332" w14:textId="782C76D4" w:rsidR="00EA3FA8" w:rsidRPr="00386A46" w:rsidRDefault="00EA3FA8" w:rsidP="00EA3FA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5Hz Synaptic depression</w:t>
            </w:r>
          </w:p>
        </w:tc>
        <w:tc>
          <w:tcPr>
            <w:tcW w:w="1816" w:type="dxa"/>
            <w:tcBorders>
              <w:left w:val="single" w:sz="4" w:space="0" w:color="auto"/>
            </w:tcBorders>
            <w:vAlign w:val="center"/>
          </w:tcPr>
          <w:p w14:paraId="1D31BA78" w14:textId="245770B8" w:rsidR="00EA3FA8" w:rsidRPr="00386A46" w:rsidRDefault="00EA3FA8" w:rsidP="00EA3FA8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0.05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96" w:type="dxa"/>
            <w:vAlign w:val="center"/>
          </w:tcPr>
          <w:p w14:paraId="17CB5740" w14:textId="47835DA4" w:rsidR="00EA3FA8" w:rsidRPr="00386A46" w:rsidRDefault="00EA3FA8" w:rsidP="00EA3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0.19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896" w:type="dxa"/>
            <w:vAlign w:val="center"/>
          </w:tcPr>
          <w:p w14:paraId="6EDEFAEE" w14:textId="11DE7502" w:rsidR="00EA3FA8" w:rsidRPr="00EA3FA8" w:rsidRDefault="00EA3FA8" w:rsidP="00EA3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897544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</w:t>
            </w:r>
            <w:r w:rsidRPr="00386A46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.</w:t>
            </w:r>
            <w:r w:rsidRPr="00897544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9</w:t>
            </w: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1533" w:type="dxa"/>
            <w:vAlign w:val="center"/>
          </w:tcPr>
          <w:p w14:paraId="7B4D5DA4" w14:textId="20324D82" w:rsidR="00EA3FA8" w:rsidRPr="00386A46" w:rsidRDefault="00EA3FA8" w:rsidP="00EA3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6A46">
              <w:rPr>
                <w:rFonts w:ascii="Arial" w:hAnsi="Arial" w:cs="Arial"/>
                <w:color w:val="000000"/>
                <w:sz w:val="18"/>
                <w:szCs w:val="18"/>
              </w:rPr>
              <w:t>0.803</w:t>
            </w:r>
          </w:p>
        </w:tc>
      </w:tr>
      <w:tr w:rsidR="00EA3FA8" w:rsidRPr="00386A46" w14:paraId="55CE1078" w14:textId="77777777" w:rsidTr="00EA3F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tcBorders>
              <w:right w:val="single" w:sz="4" w:space="0" w:color="auto"/>
            </w:tcBorders>
            <w:vAlign w:val="center"/>
          </w:tcPr>
          <w:p w14:paraId="7C4CFB0E" w14:textId="30EF4E52" w:rsidR="00EA3FA8" w:rsidRPr="00386A46" w:rsidRDefault="00EA3FA8" w:rsidP="00EA3FA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5Hz Recovery</w:t>
            </w:r>
          </w:p>
        </w:tc>
        <w:tc>
          <w:tcPr>
            <w:tcW w:w="1816" w:type="dxa"/>
            <w:tcBorders>
              <w:left w:val="single" w:sz="4" w:space="0" w:color="auto"/>
            </w:tcBorders>
            <w:vAlign w:val="center"/>
          </w:tcPr>
          <w:p w14:paraId="30483CFA" w14:textId="1A4FEFA2" w:rsidR="00EA3FA8" w:rsidRPr="00386A46" w:rsidRDefault="00EA3FA8" w:rsidP="00EA3FA8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0.02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96" w:type="dxa"/>
            <w:vAlign w:val="center"/>
          </w:tcPr>
          <w:p w14:paraId="5E580415" w14:textId="4026E59C" w:rsidR="00EA3FA8" w:rsidRPr="00386A46" w:rsidRDefault="00EA3FA8" w:rsidP="00EA3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0.101</w:t>
            </w:r>
          </w:p>
        </w:tc>
        <w:tc>
          <w:tcPr>
            <w:tcW w:w="1896" w:type="dxa"/>
            <w:vAlign w:val="center"/>
          </w:tcPr>
          <w:p w14:paraId="71A17B7C" w14:textId="1E3B9B94" w:rsidR="00EA3FA8" w:rsidRPr="00EA3FA8" w:rsidRDefault="00EA3FA8" w:rsidP="00EA3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897544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</w:t>
            </w:r>
            <w:r w:rsidRPr="00386A46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.</w:t>
            </w:r>
            <w:r w:rsidRPr="00897544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01</w:t>
            </w:r>
          </w:p>
        </w:tc>
        <w:tc>
          <w:tcPr>
            <w:tcW w:w="1533" w:type="dxa"/>
            <w:vAlign w:val="center"/>
          </w:tcPr>
          <w:p w14:paraId="5B0B266D" w14:textId="174A808D" w:rsidR="00EA3FA8" w:rsidRPr="00386A46" w:rsidRDefault="00EA3FA8" w:rsidP="00EA3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6A46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EA3FA8" w:rsidRPr="00386A46" w14:paraId="76668316" w14:textId="77777777" w:rsidTr="00EA3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tcBorders>
              <w:right w:val="single" w:sz="4" w:space="0" w:color="auto"/>
            </w:tcBorders>
            <w:vAlign w:val="center"/>
          </w:tcPr>
          <w:p w14:paraId="0E889547" w14:textId="710E0B32" w:rsidR="00EA3FA8" w:rsidRPr="00386A46" w:rsidRDefault="00EA3FA8" w:rsidP="00EA3FA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6A46">
              <w:rPr>
                <w:rFonts w:ascii="Arial" w:hAnsi="Arial" w:cs="Arial"/>
                <w:sz w:val="18"/>
                <w:szCs w:val="18"/>
                <w:lang w:val="en-GB"/>
              </w:rPr>
              <w:t>10Hz Synaptic depression</w:t>
            </w:r>
          </w:p>
        </w:tc>
        <w:tc>
          <w:tcPr>
            <w:tcW w:w="1816" w:type="dxa"/>
            <w:tcBorders>
              <w:left w:val="single" w:sz="4" w:space="0" w:color="auto"/>
            </w:tcBorders>
            <w:vAlign w:val="center"/>
          </w:tcPr>
          <w:p w14:paraId="28D37918" w14:textId="07A8ECF3" w:rsidR="00EA3FA8" w:rsidRPr="00EA3FA8" w:rsidRDefault="00EA3FA8" w:rsidP="00EA3FA8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1896" w:type="dxa"/>
            <w:vAlign w:val="center"/>
          </w:tcPr>
          <w:p w14:paraId="53D95F51" w14:textId="74822734" w:rsidR="00EA3FA8" w:rsidRPr="00386A46" w:rsidRDefault="00EA3FA8" w:rsidP="00EA3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0.102</w:t>
            </w:r>
          </w:p>
        </w:tc>
        <w:tc>
          <w:tcPr>
            <w:tcW w:w="1896" w:type="dxa"/>
            <w:vAlign w:val="center"/>
          </w:tcPr>
          <w:p w14:paraId="552A78D9" w14:textId="6FCC4C0A" w:rsidR="00EA3FA8" w:rsidRPr="00EA3FA8" w:rsidRDefault="00EA3FA8" w:rsidP="00EA3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897544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</w:t>
            </w:r>
            <w:r w:rsidRPr="00386A46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.</w:t>
            </w:r>
            <w:r w:rsidRPr="00897544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02</w:t>
            </w:r>
          </w:p>
        </w:tc>
        <w:tc>
          <w:tcPr>
            <w:tcW w:w="1533" w:type="dxa"/>
            <w:vAlign w:val="center"/>
          </w:tcPr>
          <w:p w14:paraId="596AEF2D" w14:textId="3FCC568C" w:rsidR="00EA3FA8" w:rsidRPr="00386A46" w:rsidRDefault="00EA3FA8" w:rsidP="00EA3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6A46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EA3FA8" w:rsidRPr="00386A46" w14:paraId="55A22F90" w14:textId="77777777" w:rsidTr="00EA3F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tcBorders>
              <w:right w:val="single" w:sz="4" w:space="0" w:color="auto"/>
            </w:tcBorders>
            <w:vAlign w:val="center"/>
          </w:tcPr>
          <w:p w14:paraId="3866CAAA" w14:textId="0880044F" w:rsidR="00EA3FA8" w:rsidRPr="00386A46" w:rsidRDefault="00EA3FA8" w:rsidP="00EA3FA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6A46">
              <w:rPr>
                <w:rFonts w:ascii="Arial" w:hAnsi="Arial" w:cs="Arial"/>
                <w:sz w:val="18"/>
                <w:szCs w:val="18"/>
                <w:lang w:val="en-GB"/>
              </w:rPr>
              <w:t>10Hz Recovery</w:t>
            </w:r>
          </w:p>
        </w:tc>
        <w:tc>
          <w:tcPr>
            <w:tcW w:w="1816" w:type="dxa"/>
            <w:tcBorders>
              <w:left w:val="single" w:sz="4" w:space="0" w:color="auto"/>
            </w:tcBorders>
            <w:vAlign w:val="center"/>
          </w:tcPr>
          <w:p w14:paraId="5A79AFE7" w14:textId="7696EA9C" w:rsidR="00EA3FA8" w:rsidRPr="00EA3FA8" w:rsidRDefault="00EA3FA8" w:rsidP="00EA3FA8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0.061</w:t>
            </w:r>
          </w:p>
        </w:tc>
        <w:tc>
          <w:tcPr>
            <w:tcW w:w="1896" w:type="dxa"/>
            <w:vAlign w:val="center"/>
          </w:tcPr>
          <w:p w14:paraId="095E0A16" w14:textId="1B7BB958" w:rsidR="00EA3FA8" w:rsidRPr="00386A46" w:rsidRDefault="00EA3FA8" w:rsidP="00EA3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0.06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896" w:type="dxa"/>
            <w:vAlign w:val="center"/>
          </w:tcPr>
          <w:p w14:paraId="77B5A74F" w14:textId="6111A910" w:rsidR="00EA3FA8" w:rsidRPr="00EA3FA8" w:rsidRDefault="00EA3FA8" w:rsidP="00EA3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897544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</w:t>
            </w:r>
            <w:r w:rsidRPr="00386A46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.</w:t>
            </w:r>
            <w:r w:rsidRPr="00897544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6</w:t>
            </w: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1533" w:type="dxa"/>
            <w:vAlign w:val="center"/>
          </w:tcPr>
          <w:p w14:paraId="0EE0802E" w14:textId="521D4726" w:rsidR="00EA3FA8" w:rsidRPr="00386A46" w:rsidRDefault="00EA3FA8" w:rsidP="00EA3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6A46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EA3FA8" w:rsidRPr="00386A46" w14:paraId="1F1A2BC5" w14:textId="77777777" w:rsidTr="00EA3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tcBorders>
              <w:right w:val="single" w:sz="4" w:space="0" w:color="auto"/>
            </w:tcBorders>
            <w:vAlign w:val="center"/>
          </w:tcPr>
          <w:p w14:paraId="13EBC36F" w14:textId="617E1494" w:rsidR="00EA3FA8" w:rsidRPr="00386A46" w:rsidRDefault="00EA3FA8" w:rsidP="00EA3FA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6A46">
              <w:rPr>
                <w:rFonts w:ascii="Arial" w:hAnsi="Arial" w:cs="Arial"/>
                <w:sz w:val="18"/>
                <w:szCs w:val="18"/>
                <w:lang w:val="en-GB"/>
              </w:rPr>
              <w:t>20Hz Synaptic depression</w:t>
            </w:r>
          </w:p>
        </w:tc>
        <w:tc>
          <w:tcPr>
            <w:tcW w:w="1816" w:type="dxa"/>
            <w:tcBorders>
              <w:left w:val="single" w:sz="4" w:space="0" w:color="auto"/>
            </w:tcBorders>
            <w:vAlign w:val="center"/>
          </w:tcPr>
          <w:p w14:paraId="56B53CFC" w14:textId="78EB13E1" w:rsidR="00EA3FA8" w:rsidRPr="00EA3FA8" w:rsidRDefault="00EA3FA8" w:rsidP="00EA3FA8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0.039</w:t>
            </w:r>
          </w:p>
        </w:tc>
        <w:tc>
          <w:tcPr>
            <w:tcW w:w="1896" w:type="dxa"/>
            <w:vAlign w:val="center"/>
          </w:tcPr>
          <w:p w14:paraId="01F16A37" w14:textId="73D049E2" w:rsidR="00EA3FA8" w:rsidRPr="00386A46" w:rsidRDefault="00EA3FA8" w:rsidP="00EA3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0.120</w:t>
            </w:r>
          </w:p>
        </w:tc>
        <w:tc>
          <w:tcPr>
            <w:tcW w:w="1896" w:type="dxa"/>
            <w:vAlign w:val="center"/>
          </w:tcPr>
          <w:p w14:paraId="25846B37" w14:textId="0D8F2B1B" w:rsidR="00EA3FA8" w:rsidRPr="00EA3FA8" w:rsidRDefault="00EA3FA8" w:rsidP="00EA3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897544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</w:t>
            </w:r>
            <w:r w:rsidRPr="00386A46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.</w:t>
            </w:r>
            <w:r w:rsidRPr="00897544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2</w:t>
            </w: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533" w:type="dxa"/>
            <w:vAlign w:val="center"/>
          </w:tcPr>
          <w:p w14:paraId="6411EF67" w14:textId="5C97F77C" w:rsidR="00EA3FA8" w:rsidRPr="00386A46" w:rsidRDefault="00EA3FA8" w:rsidP="00EA3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6A46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</w:tr>
      <w:tr w:rsidR="00EA3FA8" w:rsidRPr="00386A46" w14:paraId="7EB11BC3" w14:textId="77777777" w:rsidTr="00EA3F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tcBorders>
              <w:right w:val="single" w:sz="4" w:space="0" w:color="auto"/>
            </w:tcBorders>
            <w:vAlign w:val="center"/>
          </w:tcPr>
          <w:p w14:paraId="1C110A64" w14:textId="35BC64F5" w:rsidR="00EA3FA8" w:rsidRPr="00386A46" w:rsidRDefault="00EA3FA8" w:rsidP="00EA3FA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6A46">
              <w:rPr>
                <w:rFonts w:ascii="Arial" w:hAnsi="Arial" w:cs="Arial"/>
                <w:sz w:val="18"/>
                <w:szCs w:val="18"/>
                <w:lang w:val="en-GB"/>
              </w:rPr>
              <w:t>20Hz Recovery</w:t>
            </w:r>
          </w:p>
        </w:tc>
        <w:tc>
          <w:tcPr>
            <w:tcW w:w="1816" w:type="dxa"/>
            <w:tcBorders>
              <w:left w:val="single" w:sz="4" w:space="0" w:color="auto"/>
            </w:tcBorders>
            <w:vAlign w:val="center"/>
          </w:tcPr>
          <w:p w14:paraId="54C86C2D" w14:textId="6D66A1DC" w:rsidR="00EA3FA8" w:rsidRPr="00EA3FA8" w:rsidRDefault="00EA3FA8" w:rsidP="00EA3FA8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0.056</w:t>
            </w:r>
          </w:p>
        </w:tc>
        <w:tc>
          <w:tcPr>
            <w:tcW w:w="1896" w:type="dxa"/>
            <w:vAlign w:val="center"/>
          </w:tcPr>
          <w:p w14:paraId="27EAEFFD" w14:textId="66A1F3B4" w:rsidR="00EA3FA8" w:rsidRPr="00386A46" w:rsidRDefault="00EA3FA8" w:rsidP="00EA3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0.076</w:t>
            </w:r>
          </w:p>
        </w:tc>
        <w:tc>
          <w:tcPr>
            <w:tcW w:w="1896" w:type="dxa"/>
            <w:vAlign w:val="center"/>
          </w:tcPr>
          <w:p w14:paraId="7B057720" w14:textId="48756CF8" w:rsidR="00EA3FA8" w:rsidRPr="00EA3FA8" w:rsidRDefault="00EA3FA8" w:rsidP="00EA3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897544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</w:t>
            </w:r>
            <w:r w:rsidRPr="00386A46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.</w:t>
            </w:r>
            <w:r w:rsidRPr="00897544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76</w:t>
            </w:r>
          </w:p>
        </w:tc>
        <w:tc>
          <w:tcPr>
            <w:tcW w:w="1533" w:type="dxa"/>
            <w:vAlign w:val="center"/>
          </w:tcPr>
          <w:p w14:paraId="1BB80C00" w14:textId="6FB4C276" w:rsidR="00EA3FA8" w:rsidRPr="00386A46" w:rsidRDefault="00EA3FA8" w:rsidP="00EA3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6A46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EA3FA8" w:rsidRPr="00386A46" w14:paraId="154080DB" w14:textId="77777777" w:rsidTr="00EA3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tcBorders>
              <w:right w:val="single" w:sz="4" w:space="0" w:color="auto"/>
            </w:tcBorders>
            <w:vAlign w:val="center"/>
          </w:tcPr>
          <w:p w14:paraId="6A86DFC4" w14:textId="2945AFE0" w:rsidR="00EA3FA8" w:rsidRPr="00386A46" w:rsidRDefault="00EA3FA8" w:rsidP="00EA3FA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6A46">
              <w:rPr>
                <w:rFonts w:ascii="Arial" w:hAnsi="Arial" w:cs="Arial"/>
                <w:sz w:val="18"/>
                <w:szCs w:val="18"/>
                <w:lang w:val="en-GB"/>
              </w:rPr>
              <w:t>40Hz Recovery (2 sec.)</w:t>
            </w:r>
          </w:p>
        </w:tc>
        <w:tc>
          <w:tcPr>
            <w:tcW w:w="1816" w:type="dxa"/>
            <w:tcBorders>
              <w:left w:val="single" w:sz="4" w:space="0" w:color="auto"/>
            </w:tcBorders>
            <w:vAlign w:val="center"/>
          </w:tcPr>
          <w:p w14:paraId="534352D2" w14:textId="155C7055" w:rsidR="00EA3FA8" w:rsidRPr="00EA3FA8" w:rsidRDefault="00EA3FA8" w:rsidP="00EA3FA8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1896" w:type="dxa"/>
            <w:vAlign w:val="center"/>
          </w:tcPr>
          <w:p w14:paraId="58CD1C5A" w14:textId="3949FDFF" w:rsidR="00EA3FA8" w:rsidRPr="00386A46" w:rsidRDefault="00EA3FA8" w:rsidP="00EA3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0.35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96" w:type="dxa"/>
            <w:vAlign w:val="center"/>
          </w:tcPr>
          <w:p w14:paraId="4FC58F46" w14:textId="13F78BC3" w:rsidR="00EA3FA8" w:rsidRPr="00EA3FA8" w:rsidRDefault="00EA3FA8" w:rsidP="00EA3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897544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</w:t>
            </w:r>
            <w:r w:rsidRPr="00386A46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.</w:t>
            </w:r>
            <w:r w:rsidRPr="00897544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351</w:t>
            </w:r>
          </w:p>
        </w:tc>
        <w:tc>
          <w:tcPr>
            <w:tcW w:w="1533" w:type="dxa"/>
            <w:vAlign w:val="center"/>
          </w:tcPr>
          <w:p w14:paraId="69163D74" w14:textId="71A8BEB2" w:rsidR="00EA3FA8" w:rsidRPr="00386A46" w:rsidRDefault="00EA3FA8" w:rsidP="00EA3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6A46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EA3FA8" w:rsidRPr="00386A46" w14:paraId="3AAC879C" w14:textId="77777777" w:rsidTr="00EA3F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tcBorders>
              <w:right w:val="single" w:sz="4" w:space="0" w:color="auto"/>
            </w:tcBorders>
            <w:vAlign w:val="center"/>
          </w:tcPr>
          <w:p w14:paraId="331278B7" w14:textId="5BA2F320" w:rsidR="00EA3FA8" w:rsidRPr="00386A46" w:rsidRDefault="00EA3FA8" w:rsidP="00EA3FA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6A46">
              <w:rPr>
                <w:rFonts w:ascii="Arial" w:hAnsi="Arial" w:cs="Arial"/>
                <w:sz w:val="18"/>
                <w:szCs w:val="18"/>
                <w:lang w:val="en-GB"/>
              </w:rPr>
              <w:t>40Hz Recovery (60 sec.)</w:t>
            </w:r>
          </w:p>
        </w:tc>
        <w:tc>
          <w:tcPr>
            <w:tcW w:w="1816" w:type="dxa"/>
            <w:tcBorders>
              <w:left w:val="single" w:sz="4" w:space="0" w:color="auto"/>
            </w:tcBorders>
            <w:vAlign w:val="center"/>
          </w:tcPr>
          <w:p w14:paraId="66ADCC09" w14:textId="4F2D89DE" w:rsidR="00EA3FA8" w:rsidRPr="00EA3FA8" w:rsidRDefault="00EA3FA8" w:rsidP="00EA3FA8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0.01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896" w:type="dxa"/>
            <w:vAlign w:val="center"/>
          </w:tcPr>
          <w:p w14:paraId="34796104" w14:textId="4B4625AD" w:rsidR="00EA3FA8" w:rsidRPr="00386A46" w:rsidRDefault="00EA3FA8" w:rsidP="00EA3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0.016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896" w:type="dxa"/>
            <w:vAlign w:val="center"/>
          </w:tcPr>
          <w:p w14:paraId="2F8BB7F0" w14:textId="59DA8B9E" w:rsidR="00EA3FA8" w:rsidRPr="00EA3FA8" w:rsidRDefault="00EA3FA8" w:rsidP="00EA3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897544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</w:t>
            </w:r>
            <w:r w:rsidRPr="00386A46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.</w:t>
            </w:r>
            <w:r w:rsidRPr="00897544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1</w:t>
            </w: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1533" w:type="dxa"/>
            <w:vAlign w:val="center"/>
          </w:tcPr>
          <w:p w14:paraId="1E1C31BB" w14:textId="77C1F55C" w:rsidR="00EA3FA8" w:rsidRPr="00386A46" w:rsidRDefault="00EA3FA8" w:rsidP="00EA3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6A46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386A4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EA3FA8" w:rsidRPr="00386A46" w14:paraId="7D7586A6" w14:textId="77777777" w:rsidTr="00EA3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tcBorders>
              <w:right w:val="single" w:sz="4" w:space="0" w:color="auto"/>
            </w:tcBorders>
            <w:vAlign w:val="center"/>
          </w:tcPr>
          <w:p w14:paraId="65B70E37" w14:textId="147A0B0A" w:rsidR="00EA3FA8" w:rsidRPr="00386A46" w:rsidRDefault="00EA3FA8" w:rsidP="00EA3FA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6A46">
              <w:rPr>
                <w:rFonts w:ascii="Arial" w:hAnsi="Arial" w:cs="Arial"/>
                <w:sz w:val="18"/>
                <w:szCs w:val="18"/>
                <w:lang w:val="en-GB"/>
              </w:rPr>
              <w:t>40Hz Total charge</w:t>
            </w:r>
          </w:p>
        </w:tc>
        <w:tc>
          <w:tcPr>
            <w:tcW w:w="1816" w:type="dxa"/>
            <w:tcBorders>
              <w:left w:val="single" w:sz="4" w:space="0" w:color="auto"/>
            </w:tcBorders>
            <w:vAlign w:val="center"/>
          </w:tcPr>
          <w:p w14:paraId="3AA93264" w14:textId="53064669" w:rsidR="00EA3FA8" w:rsidRPr="00386A46" w:rsidRDefault="00EA3FA8" w:rsidP="00EA3FA8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0.05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96" w:type="dxa"/>
            <w:vAlign w:val="center"/>
          </w:tcPr>
          <w:p w14:paraId="07FEFB13" w14:textId="23984CAD" w:rsidR="00EA3FA8" w:rsidRPr="00EA3FA8" w:rsidRDefault="00EA3FA8" w:rsidP="00EA3FA8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0.165</w:t>
            </w:r>
          </w:p>
        </w:tc>
        <w:tc>
          <w:tcPr>
            <w:tcW w:w="1896" w:type="dxa"/>
            <w:vAlign w:val="center"/>
          </w:tcPr>
          <w:p w14:paraId="5BF2CC16" w14:textId="7FB4ABA5" w:rsidR="00EA3FA8" w:rsidRPr="00EA3FA8" w:rsidRDefault="00EA3FA8" w:rsidP="00EA3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897544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</w:t>
            </w:r>
            <w:r w:rsidRPr="00386A46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.</w:t>
            </w:r>
            <w:r w:rsidRPr="00897544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6</w:t>
            </w: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1533" w:type="dxa"/>
            <w:vAlign w:val="center"/>
          </w:tcPr>
          <w:p w14:paraId="0C8C4D13" w14:textId="4C57D408" w:rsidR="00EA3FA8" w:rsidRPr="00386A46" w:rsidRDefault="00EA3FA8" w:rsidP="00EA3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6A46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EA3FA8" w:rsidRPr="00386A46" w14:paraId="46B3F751" w14:textId="77777777" w:rsidTr="00EA3F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tcBorders>
              <w:right w:val="single" w:sz="4" w:space="0" w:color="auto"/>
            </w:tcBorders>
            <w:vAlign w:val="center"/>
          </w:tcPr>
          <w:p w14:paraId="0B698DE5" w14:textId="18A5CE0B" w:rsidR="00EA3FA8" w:rsidRPr="00386A46" w:rsidRDefault="00EA3FA8" w:rsidP="00EA3FA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6A46">
              <w:rPr>
                <w:rFonts w:ascii="Arial" w:hAnsi="Arial" w:cs="Arial"/>
                <w:sz w:val="18"/>
                <w:szCs w:val="18"/>
                <w:lang w:val="en-GB"/>
              </w:rPr>
              <w:t>RRP estimate</w:t>
            </w:r>
          </w:p>
        </w:tc>
        <w:tc>
          <w:tcPr>
            <w:tcW w:w="1816" w:type="dxa"/>
            <w:tcBorders>
              <w:left w:val="single" w:sz="4" w:space="0" w:color="auto"/>
            </w:tcBorders>
            <w:vAlign w:val="center"/>
          </w:tcPr>
          <w:p w14:paraId="6B754741" w14:textId="09D42E1C" w:rsidR="00EA3FA8" w:rsidRPr="00EA3FA8" w:rsidRDefault="00EA3FA8" w:rsidP="00EA3FA8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0.05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896" w:type="dxa"/>
            <w:vAlign w:val="center"/>
          </w:tcPr>
          <w:p w14:paraId="0D3B8A3E" w14:textId="2BF9A76A" w:rsidR="00EA3FA8" w:rsidRPr="00386A46" w:rsidRDefault="00EA3FA8" w:rsidP="00EA3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6A46">
              <w:rPr>
                <w:rFonts w:ascii="Arial" w:hAnsi="Arial" w:cs="Arial"/>
                <w:sz w:val="18"/>
                <w:szCs w:val="18"/>
              </w:rPr>
              <w:t>0.062</w:t>
            </w:r>
          </w:p>
        </w:tc>
        <w:tc>
          <w:tcPr>
            <w:tcW w:w="1896" w:type="dxa"/>
            <w:vAlign w:val="center"/>
          </w:tcPr>
          <w:p w14:paraId="4033294A" w14:textId="5129D552" w:rsidR="00EA3FA8" w:rsidRPr="00EA3FA8" w:rsidRDefault="00EA3FA8" w:rsidP="00EA3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897544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</w:t>
            </w:r>
            <w:r w:rsidRPr="00386A46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.</w:t>
            </w:r>
            <w:r w:rsidRPr="00897544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62</w:t>
            </w:r>
          </w:p>
        </w:tc>
        <w:tc>
          <w:tcPr>
            <w:tcW w:w="1533" w:type="dxa"/>
            <w:vAlign w:val="center"/>
          </w:tcPr>
          <w:p w14:paraId="05C3E1A4" w14:textId="2AEE66FC" w:rsidR="00EA3FA8" w:rsidRPr="00386A46" w:rsidRDefault="00EA3FA8" w:rsidP="00EA3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6A46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</w:tbl>
    <w:p w14:paraId="07B8BDE8" w14:textId="019D9D91" w:rsidR="00763B70" w:rsidRDefault="00763B70" w:rsidP="00386A46">
      <w:pPr>
        <w:rPr>
          <w:rFonts w:ascii="Arial" w:hAnsi="Arial" w:cs="Arial"/>
          <w:sz w:val="18"/>
          <w:szCs w:val="18"/>
          <w:lang w:val="en-GB"/>
        </w:rPr>
      </w:pPr>
    </w:p>
    <w:sectPr w:rsidR="00763B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544"/>
    <w:rsid w:val="00024836"/>
    <w:rsid w:val="001A6333"/>
    <w:rsid w:val="002143D7"/>
    <w:rsid w:val="00283FF8"/>
    <w:rsid w:val="00386A46"/>
    <w:rsid w:val="005B2E64"/>
    <w:rsid w:val="00644024"/>
    <w:rsid w:val="00763B70"/>
    <w:rsid w:val="008925EB"/>
    <w:rsid w:val="00897544"/>
    <w:rsid w:val="009952A2"/>
    <w:rsid w:val="00D343B1"/>
    <w:rsid w:val="00D441F0"/>
    <w:rsid w:val="00D80640"/>
    <w:rsid w:val="00EA3FA8"/>
    <w:rsid w:val="00FB2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C9AB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7544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975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97544"/>
    <w:rPr>
      <w:rFonts w:ascii="Courier New" w:eastAsia="Times New Roman" w:hAnsi="Courier New" w:cs="Courier New"/>
      <w:sz w:val="20"/>
      <w:szCs w:val="20"/>
      <w:lang w:eastAsia="nl-NL"/>
    </w:rPr>
  </w:style>
  <w:style w:type="table" w:customStyle="1" w:styleId="PlainTable5">
    <w:name w:val="Plain Table 5"/>
    <w:basedOn w:val="TableNormal"/>
    <w:uiPriority w:val="45"/>
    <w:rsid w:val="00386A46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7544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975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97544"/>
    <w:rPr>
      <w:rFonts w:ascii="Courier New" w:eastAsia="Times New Roman" w:hAnsi="Courier New" w:cs="Courier New"/>
      <w:sz w:val="20"/>
      <w:szCs w:val="20"/>
      <w:lang w:eastAsia="nl-NL"/>
    </w:rPr>
  </w:style>
  <w:style w:type="table" w:customStyle="1" w:styleId="PlainTable5">
    <w:name w:val="Plain Table 5"/>
    <w:basedOn w:val="TableNormal"/>
    <w:uiPriority w:val="45"/>
    <w:rsid w:val="00386A46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4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6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5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6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3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5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4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1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4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2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5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8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8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55</Words>
  <Characters>885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Lammertse</dc:creator>
  <cp:keywords/>
  <dc:description/>
  <cp:lastModifiedBy>jessie</cp:lastModifiedBy>
  <cp:revision>4</cp:revision>
  <dcterms:created xsi:type="dcterms:W3CDTF">2021-06-07T07:02:00Z</dcterms:created>
  <dcterms:modified xsi:type="dcterms:W3CDTF">2022-10-15T11:28:00Z</dcterms:modified>
</cp:coreProperties>
</file>